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73AB7" w14:textId="427234B1" w:rsidR="00C72E5D" w:rsidRPr="00F0335E" w:rsidRDefault="00C72E5D" w:rsidP="00C72E5D">
      <w:pPr>
        <w:rPr>
          <w:rFonts w:ascii="Arial" w:hAnsi="Arial" w:cs="Arial"/>
          <w:b/>
          <w:bCs/>
          <w:i/>
          <w:sz w:val="21"/>
          <w:szCs w:val="21"/>
          <w:lang w:val="en-US"/>
        </w:rPr>
      </w:pPr>
      <w:r w:rsidRPr="00F0335E">
        <w:rPr>
          <w:rFonts w:ascii="Arial" w:hAnsi="Arial" w:cs="Arial"/>
          <w:b/>
          <w:bCs/>
          <w:i/>
          <w:sz w:val="21"/>
          <w:szCs w:val="21"/>
          <w:lang w:val="en-US"/>
        </w:rPr>
        <w:t>Electronic supplement</w:t>
      </w:r>
      <w:r w:rsidR="00F0335E" w:rsidRPr="00F0335E">
        <w:rPr>
          <w:rFonts w:ascii="Arial" w:hAnsi="Arial" w:cs="Arial"/>
          <w:b/>
          <w:bCs/>
          <w:i/>
          <w:sz w:val="21"/>
          <w:szCs w:val="21"/>
          <w:lang w:val="en-US"/>
        </w:rPr>
        <w:t xml:space="preserve"> to </w:t>
      </w:r>
    </w:p>
    <w:p w14:paraId="4EF47859" w14:textId="43177A9E" w:rsidR="00F0335E" w:rsidRDefault="004A6859" w:rsidP="00F0335E">
      <w:pPr>
        <w:rPr>
          <w:rFonts w:ascii="Arial" w:hAnsi="Arial" w:cs="Arial"/>
          <w:bCs/>
          <w:i/>
          <w:iCs/>
          <w:sz w:val="21"/>
          <w:szCs w:val="21"/>
          <w:lang w:val="en-US"/>
        </w:rPr>
      </w:pPr>
      <w:r w:rsidRPr="004A6859">
        <w:rPr>
          <w:rFonts w:ascii="Arial" w:hAnsi="Arial" w:cs="Arial"/>
          <w:bCs/>
          <w:i/>
          <w:iCs/>
          <w:sz w:val="21"/>
          <w:szCs w:val="21"/>
          <w:lang w:val="en-US"/>
        </w:rPr>
        <w:t>Is better enough? Persistent dyspnea on respiratory medicine discharge: prospective observations</w:t>
      </w:r>
    </w:p>
    <w:p w14:paraId="4680F95F" w14:textId="77777777" w:rsidR="0075245B" w:rsidRPr="004A6859" w:rsidRDefault="0075245B" w:rsidP="00F0335E">
      <w:pPr>
        <w:rPr>
          <w:rFonts w:ascii="Arial" w:hAnsi="Arial" w:cs="Arial"/>
          <w:bCs/>
          <w:i/>
          <w:iCs/>
          <w:color w:val="156082" w:themeColor="accent1"/>
          <w:sz w:val="21"/>
          <w:szCs w:val="21"/>
          <w:u w:val="single"/>
          <w:lang w:val="en-US"/>
        </w:rPr>
      </w:pPr>
    </w:p>
    <w:p w14:paraId="2F8FF7D1" w14:textId="7931F9F0" w:rsidR="00F0335E" w:rsidRDefault="00F0335E" w:rsidP="00F0335E">
      <w:pPr>
        <w:rPr>
          <w:rFonts w:ascii="Arial" w:hAnsi="Arial" w:cs="Arial"/>
          <w:sz w:val="21"/>
          <w:szCs w:val="21"/>
          <w:lang w:val="en-US"/>
        </w:rPr>
      </w:pPr>
      <w:r w:rsidRPr="00EA37B4">
        <w:rPr>
          <w:rFonts w:ascii="Arial" w:hAnsi="Arial" w:cs="Arial"/>
          <w:sz w:val="21"/>
          <w:szCs w:val="21"/>
          <w:lang w:val="en-US"/>
        </w:rPr>
        <w:t xml:space="preserve">Capucine MORÉLOT-PANZINI, MD, PhD (1,2)*, </w:t>
      </w:r>
      <w:r>
        <w:rPr>
          <w:rFonts w:ascii="Arial" w:hAnsi="Arial" w:cs="Arial"/>
          <w:sz w:val="21"/>
          <w:szCs w:val="21"/>
          <w:lang w:val="en-US"/>
        </w:rPr>
        <w:t>Safaa</w:t>
      </w:r>
      <w:r w:rsidRPr="00EA37B4">
        <w:rPr>
          <w:rFonts w:ascii="Arial" w:hAnsi="Arial" w:cs="Arial"/>
          <w:sz w:val="21"/>
          <w:szCs w:val="21"/>
          <w:lang w:val="en-US"/>
        </w:rPr>
        <w:t xml:space="preserve"> NEMLAGHI, MD (2)* (* co-first authors), Morgane FAURE (2), Laure SERRESSE (1,3), Thomas SIMILOWSKI, MD, PhD (1,</w:t>
      </w:r>
      <w:r w:rsidRPr="00EA37B4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4</w:t>
      </w:r>
      <w:r w:rsidRPr="00EA37B4">
        <w:rPr>
          <w:rFonts w:ascii="Arial" w:hAnsi="Arial" w:cs="Arial"/>
          <w:sz w:val="21"/>
          <w:szCs w:val="21"/>
          <w:lang w:val="en-US"/>
        </w:rPr>
        <w:t>)</w:t>
      </w:r>
      <w:r>
        <w:rPr>
          <w:rFonts w:ascii="Arial" w:hAnsi="Arial" w:cs="Arial"/>
          <w:sz w:val="21"/>
          <w:szCs w:val="21"/>
          <w:lang w:val="en-US"/>
        </w:rPr>
        <w:t>.</w:t>
      </w:r>
    </w:p>
    <w:p w14:paraId="1214875C" w14:textId="77777777" w:rsidR="00F0335E" w:rsidRDefault="00F0335E" w:rsidP="00F0335E">
      <w:pPr>
        <w:rPr>
          <w:rFonts w:ascii="Arial" w:hAnsi="Arial" w:cs="Arial"/>
          <w:sz w:val="21"/>
          <w:szCs w:val="21"/>
          <w:lang w:val="en-US"/>
        </w:rPr>
      </w:pPr>
    </w:p>
    <w:p w14:paraId="48D80F94" w14:textId="77777777" w:rsidR="00F0335E" w:rsidRPr="00C97EA5" w:rsidRDefault="00F0335E" w:rsidP="00F0335E">
      <w:pPr>
        <w:rPr>
          <w:rFonts w:ascii="Arial" w:hAnsi="Arial" w:cs="Arial"/>
          <w:i/>
          <w:iCs/>
          <w:sz w:val="21"/>
          <w:szCs w:val="21"/>
        </w:rPr>
      </w:pPr>
      <w:r w:rsidRPr="00C97EA5">
        <w:rPr>
          <w:rFonts w:ascii="Arial" w:hAnsi="Arial" w:cs="Arial"/>
          <w:i/>
          <w:iCs/>
          <w:sz w:val="21"/>
          <w:szCs w:val="21"/>
        </w:rPr>
        <w:t>1. Sorbonne Université, INSERM, UMRS1158 Neurophysiologie Respiratoire Expérimentale et Clinique,  F-75005 Paris, France</w:t>
      </w:r>
    </w:p>
    <w:p w14:paraId="23DA69D3" w14:textId="77777777" w:rsidR="00F0335E" w:rsidRPr="00C97EA5" w:rsidRDefault="00F0335E" w:rsidP="00F0335E">
      <w:pPr>
        <w:rPr>
          <w:rFonts w:ascii="Arial" w:hAnsi="Arial" w:cs="Arial"/>
          <w:i/>
          <w:iCs/>
          <w:sz w:val="21"/>
          <w:szCs w:val="21"/>
        </w:rPr>
      </w:pPr>
      <w:r w:rsidRPr="00C97EA5">
        <w:rPr>
          <w:rFonts w:ascii="Arial" w:hAnsi="Arial" w:cs="Arial"/>
          <w:i/>
          <w:iCs/>
          <w:sz w:val="21"/>
          <w:szCs w:val="21"/>
        </w:rPr>
        <w:t>2. AP-HP, Groupe Hospitalier Universitaire APHP-Sorbonne Université, hôpital Pitié-Salpêtrière, Service de Pneumologie (Département R3S), F-75013 Paris, France</w:t>
      </w:r>
    </w:p>
    <w:p w14:paraId="0D1A7AF4" w14:textId="77777777" w:rsidR="00F0335E" w:rsidRPr="00C97EA5" w:rsidRDefault="00F0335E" w:rsidP="00F0335E">
      <w:pPr>
        <w:rPr>
          <w:rFonts w:ascii="Arial" w:hAnsi="Arial" w:cs="Arial"/>
          <w:i/>
          <w:iCs/>
          <w:color w:val="000000" w:themeColor="text1"/>
          <w:sz w:val="21"/>
          <w:szCs w:val="21"/>
        </w:rPr>
      </w:pPr>
      <w:r w:rsidRPr="00C97EA5">
        <w:rPr>
          <w:rFonts w:ascii="Arial" w:hAnsi="Arial" w:cs="Arial"/>
          <w:i/>
          <w:iCs/>
          <w:sz w:val="21"/>
          <w:szCs w:val="21"/>
        </w:rPr>
        <w:t xml:space="preserve">3. </w:t>
      </w:r>
      <w:r w:rsidRPr="00C97EA5">
        <w:rPr>
          <w:rFonts w:ascii="Arial" w:hAnsi="Arial" w:cs="Arial"/>
          <w:i/>
          <w:iCs/>
          <w:color w:val="000000" w:themeColor="text1"/>
          <w:sz w:val="21"/>
          <w:szCs w:val="21"/>
        </w:rPr>
        <w:t>AP-HP, Groupe Hospitalier Universitaire APHP-Sorbonne Université, Service de Soins</w:t>
      </w:r>
    </w:p>
    <w:p w14:paraId="4BEB9810" w14:textId="77777777" w:rsidR="00F0335E" w:rsidRPr="00C97EA5" w:rsidRDefault="00F0335E" w:rsidP="00F0335E">
      <w:pPr>
        <w:rPr>
          <w:rFonts w:ascii="Arial" w:hAnsi="Arial" w:cs="Arial"/>
          <w:i/>
          <w:iCs/>
          <w:color w:val="FF0000"/>
          <w:sz w:val="21"/>
          <w:szCs w:val="21"/>
        </w:rPr>
      </w:pPr>
      <w:r w:rsidRPr="00C97EA5">
        <w:rPr>
          <w:rFonts w:ascii="Arial" w:hAnsi="Arial" w:cs="Arial"/>
          <w:i/>
          <w:iCs/>
          <w:color w:val="000000" w:themeColor="text1"/>
          <w:sz w:val="21"/>
          <w:szCs w:val="21"/>
        </w:rPr>
        <w:t>Palliatifs, Soins d'Accompagnement et Soins de Support" F-75013 Paris, France.</w:t>
      </w:r>
    </w:p>
    <w:p w14:paraId="28358B36" w14:textId="77777777" w:rsidR="00F0335E" w:rsidRPr="00C97EA5" w:rsidRDefault="00F0335E" w:rsidP="00F0335E">
      <w:pPr>
        <w:rPr>
          <w:rFonts w:ascii="Arial" w:hAnsi="Arial" w:cs="Arial"/>
          <w:i/>
          <w:iCs/>
          <w:sz w:val="21"/>
          <w:szCs w:val="21"/>
        </w:rPr>
      </w:pPr>
      <w:r w:rsidRPr="00C97EA5">
        <w:rPr>
          <w:rFonts w:ascii="Arial" w:hAnsi="Arial" w:cs="Arial"/>
          <w:i/>
          <w:iCs/>
          <w:sz w:val="21"/>
          <w:szCs w:val="21"/>
        </w:rPr>
        <w:t>4. AP-HP, Groupe Hospitalier Universitaire APHP-Sorbonne Université, hôpital Pitié-Salpêtrière, Département R3S, F-75013 Paris, France</w:t>
      </w:r>
    </w:p>
    <w:p w14:paraId="77245B86" w14:textId="77777777" w:rsidR="00F0335E" w:rsidRPr="00F0335E" w:rsidRDefault="00F0335E" w:rsidP="00F0335E">
      <w:pPr>
        <w:rPr>
          <w:rFonts w:ascii="Arial" w:hAnsi="Arial" w:cs="Arial"/>
          <w:sz w:val="21"/>
          <w:szCs w:val="21"/>
        </w:rPr>
      </w:pPr>
    </w:p>
    <w:p w14:paraId="51C468CE" w14:textId="77777777" w:rsidR="00C72E5D" w:rsidRPr="00F0335E" w:rsidRDefault="00C72E5D" w:rsidP="00C72E5D">
      <w:pPr>
        <w:rPr>
          <w:rFonts w:ascii="Arial" w:hAnsi="Arial" w:cs="Arial"/>
          <w:b/>
          <w:bCs/>
          <w:iCs/>
          <w:sz w:val="21"/>
          <w:szCs w:val="21"/>
        </w:rPr>
      </w:pPr>
    </w:p>
    <w:p w14:paraId="76F57702" w14:textId="77777777" w:rsidR="00C72E5D" w:rsidRPr="00EA37B4" w:rsidRDefault="00C72E5D" w:rsidP="00C72E5D">
      <w:pPr>
        <w:pStyle w:val="Lgende"/>
        <w:keepNext/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en-US"/>
        </w:rPr>
      </w:pPr>
      <w:r w:rsidRPr="00EA37B4">
        <w:rPr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  <w:lang w:val="en-US"/>
        </w:rPr>
        <w:t xml:space="preserve">Table S1. </w:t>
      </w:r>
      <w:r w:rsidRPr="00EA37B4"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en-US"/>
        </w:rPr>
        <w:t xml:space="preserve">Dyspnea evaluation upon admission and discharge according to the pattern of evolution of Multidimensional Dyspnea Profile A1 ratings during the hospital stay. </w:t>
      </w:r>
    </w:p>
    <w:tbl>
      <w:tblPr>
        <w:tblStyle w:val="Grilledutableau"/>
        <w:tblW w:w="9277" w:type="dxa"/>
        <w:tblBorders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23"/>
        <w:gridCol w:w="1790"/>
        <w:gridCol w:w="1590"/>
        <w:gridCol w:w="1450"/>
        <w:gridCol w:w="1500"/>
        <w:gridCol w:w="1443"/>
        <w:gridCol w:w="981"/>
      </w:tblGrid>
      <w:tr w:rsidR="00C72E5D" w:rsidRPr="00EA37B4" w14:paraId="60EDB3AB" w14:textId="77777777" w:rsidTr="00FD78E4">
        <w:trPr>
          <w:trHeight w:val="505"/>
        </w:trPr>
        <w:tc>
          <w:tcPr>
            <w:tcW w:w="2313" w:type="dxa"/>
            <w:gridSpan w:val="2"/>
          </w:tcPr>
          <w:p w14:paraId="41E36F34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</w:tcPr>
          <w:p w14:paraId="4D2DF1E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 xml:space="preserve">Overall study population </w:t>
            </w:r>
          </w:p>
          <w:p w14:paraId="76A55CB1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E1DA3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7DBA8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=70</w:t>
            </w:r>
          </w:p>
        </w:tc>
        <w:tc>
          <w:tcPr>
            <w:tcW w:w="1450" w:type="dxa"/>
          </w:tcPr>
          <w:p w14:paraId="79690C7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A1-improved subgroup</w:t>
            </w:r>
          </w:p>
          <w:p w14:paraId="4E0FA850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B8EDBD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853BFB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=46</w:t>
            </w:r>
          </w:p>
        </w:tc>
        <w:tc>
          <w:tcPr>
            <w:tcW w:w="1500" w:type="dxa"/>
          </w:tcPr>
          <w:p w14:paraId="505B0198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A1-unchanged subgroup</w:t>
            </w:r>
          </w:p>
          <w:p w14:paraId="4E59164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B7CD5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=16</w:t>
            </w:r>
          </w:p>
        </w:tc>
        <w:tc>
          <w:tcPr>
            <w:tcW w:w="1443" w:type="dxa"/>
          </w:tcPr>
          <w:p w14:paraId="084DB45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A1-worsened subgroup</w:t>
            </w:r>
          </w:p>
          <w:p w14:paraId="280C1B6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837E20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8A97AD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=8</w:t>
            </w:r>
          </w:p>
        </w:tc>
        <w:tc>
          <w:tcPr>
            <w:tcW w:w="981" w:type="dxa"/>
          </w:tcPr>
          <w:p w14:paraId="5DE979AC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p*</w:t>
            </w:r>
          </w:p>
        </w:tc>
      </w:tr>
      <w:tr w:rsidR="00C72E5D" w:rsidRPr="00EA37B4" w14:paraId="54EF97C2" w14:textId="77777777" w:rsidTr="00FD78E4">
        <w:trPr>
          <w:trHeight w:val="292"/>
        </w:trPr>
        <w:tc>
          <w:tcPr>
            <w:tcW w:w="9277" w:type="dxa"/>
            <w:gridSpan w:val="7"/>
          </w:tcPr>
          <w:p w14:paraId="1A128E73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</w:tr>
      <w:tr w:rsidR="00C72E5D" w:rsidRPr="00EA37B4" w14:paraId="34A152F3" w14:textId="77777777" w:rsidTr="00FD78E4">
        <w:trPr>
          <w:trHeight w:val="519"/>
        </w:trPr>
        <w:tc>
          <w:tcPr>
            <w:tcW w:w="2313" w:type="dxa"/>
            <w:gridSpan w:val="2"/>
          </w:tcPr>
          <w:p w14:paraId="069DE058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D-VAS</w:t>
            </w:r>
          </w:p>
        </w:tc>
        <w:tc>
          <w:tcPr>
            <w:tcW w:w="1590" w:type="dxa"/>
          </w:tcPr>
          <w:p w14:paraId="71B454E6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0.0-6.0]</w:t>
            </w:r>
          </w:p>
        </w:tc>
        <w:tc>
          <w:tcPr>
            <w:tcW w:w="1450" w:type="dxa"/>
          </w:tcPr>
          <w:p w14:paraId="2E29FFF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.0 [0.0-6.0]</w:t>
            </w:r>
          </w:p>
        </w:tc>
        <w:tc>
          <w:tcPr>
            <w:tcW w:w="1500" w:type="dxa"/>
          </w:tcPr>
          <w:p w14:paraId="1C4D0BFC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2.8]</w:t>
            </w:r>
          </w:p>
        </w:tc>
        <w:tc>
          <w:tcPr>
            <w:tcW w:w="1443" w:type="dxa"/>
          </w:tcPr>
          <w:p w14:paraId="52D17BF1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6.0 [5.0-7.0]</w:t>
            </w:r>
          </w:p>
        </w:tc>
        <w:tc>
          <w:tcPr>
            <w:tcW w:w="981" w:type="dxa"/>
          </w:tcPr>
          <w:p w14:paraId="498CABA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241</w:t>
            </w:r>
          </w:p>
        </w:tc>
      </w:tr>
      <w:tr w:rsidR="00C72E5D" w:rsidRPr="00EA37B4" w14:paraId="7A0E9F29" w14:textId="77777777" w:rsidTr="00FD78E4">
        <w:trPr>
          <w:trHeight w:val="505"/>
        </w:trPr>
        <w:tc>
          <w:tcPr>
            <w:tcW w:w="2313" w:type="dxa"/>
            <w:gridSpan w:val="2"/>
          </w:tcPr>
          <w:p w14:paraId="2BF7F9BD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b/>
                <w:bCs/>
                <w:sz w:val="20"/>
                <w:szCs w:val="20"/>
              </w:rPr>
              <w:t>MDP-A1</w:t>
            </w:r>
          </w:p>
        </w:tc>
        <w:tc>
          <w:tcPr>
            <w:tcW w:w="1590" w:type="dxa"/>
          </w:tcPr>
          <w:p w14:paraId="633489B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6.5 [5.0-8.0]</w:t>
            </w:r>
          </w:p>
        </w:tc>
        <w:tc>
          <w:tcPr>
            <w:tcW w:w="1450" w:type="dxa"/>
          </w:tcPr>
          <w:p w14:paraId="7195462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7.0 [5.0-8.0]</w:t>
            </w:r>
          </w:p>
        </w:tc>
        <w:tc>
          <w:tcPr>
            <w:tcW w:w="1500" w:type="dxa"/>
          </w:tcPr>
          <w:p w14:paraId="06B1BB0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7.0 [5.0-8.0]</w:t>
            </w:r>
          </w:p>
        </w:tc>
        <w:tc>
          <w:tcPr>
            <w:tcW w:w="1443" w:type="dxa"/>
          </w:tcPr>
          <w:p w14:paraId="6B6112D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5 [3.8-5.3]</w:t>
            </w:r>
          </w:p>
        </w:tc>
        <w:tc>
          <w:tcPr>
            <w:tcW w:w="981" w:type="dxa"/>
          </w:tcPr>
          <w:p w14:paraId="061BF83B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262</w:t>
            </w:r>
          </w:p>
        </w:tc>
      </w:tr>
      <w:tr w:rsidR="00C72E5D" w:rsidRPr="00EA37B4" w14:paraId="7DD9AB5C" w14:textId="77777777" w:rsidTr="00FD78E4">
        <w:trPr>
          <w:trHeight w:val="505"/>
        </w:trPr>
        <w:tc>
          <w:tcPr>
            <w:tcW w:w="2313" w:type="dxa"/>
            <w:gridSpan w:val="2"/>
          </w:tcPr>
          <w:p w14:paraId="1DFCDCC9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b/>
                <w:bCs/>
                <w:sz w:val="20"/>
                <w:szCs w:val="20"/>
              </w:rPr>
              <w:t>SQ</w:t>
            </w:r>
          </w:p>
        </w:tc>
        <w:tc>
          <w:tcPr>
            <w:tcW w:w="1590" w:type="dxa"/>
          </w:tcPr>
          <w:p w14:paraId="08AECC4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5.5 [9.3-2.4]</w:t>
            </w:r>
          </w:p>
        </w:tc>
        <w:tc>
          <w:tcPr>
            <w:tcW w:w="1450" w:type="dxa"/>
          </w:tcPr>
          <w:p w14:paraId="34DFC80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7 [9.3-24]</w:t>
            </w:r>
          </w:p>
        </w:tc>
        <w:tc>
          <w:tcPr>
            <w:tcW w:w="1500" w:type="dxa"/>
          </w:tcPr>
          <w:p w14:paraId="0808FD7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3.5 [9.5-26]</w:t>
            </w:r>
          </w:p>
        </w:tc>
        <w:tc>
          <w:tcPr>
            <w:tcW w:w="1443" w:type="dxa"/>
          </w:tcPr>
          <w:p w14:paraId="5BF0D16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5.0 [9.8-20.0]</w:t>
            </w:r>
          </w:p>
        </w:tc>
        <w:tc>
          <w:tcPr>
            <w:tcW w:w="981" w:type="dxa"/>
          </w:tcPr>
          <w:p w14:paraId="409DB94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3E2CCA46" w14:textId="77777777" w:rsidTr="00FD78E4">
        <w:trPr>
          <w:trHeight w:val="505"/>
        </w:trPr>
        <w:tc>
          <w:tcPr>
            <w:tcW w:w="523" w:type="dxa"/>
          </w:tcPr>
          <w:p w14:paraId="228FEF12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6D348C1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SQ1 (excessive breathing effort)</w:t>
            </w:r>
          </w:p>
        </w:tc>
        <w:tc>
          <w:tcPr>
            <w:tcW w:w="1590" w:type="dxa"/>
          </w:tcPr>
          <w:p w14:paraId="729AC4F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5 [0.0-6.0]</w:t>
            </w:r>
          </w:p>
        </w:tc>
        <w:tc>
          <w:tcPr>
            <w:tcW w:w="1450" w:type="dxa"/>
          </w:tcPr>
          <w:p w14:paraId="3683220E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3.5 [0.0-6.0]</w:t>
            </w:r>
          </w:p>
        </w:tc>
        <w:tc>
          <w:tcPr>
            <w:tcW w:w="1500" w:type="dxa"/>
          </w:tcPr>
          <w:p w14:paraId="5FBE4355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5 [0.0-7.0]</w:t>
            </w:r>
          </w:p>
        </w:tc>
        <w:tc>
          <w:tcPr>
            <w:tcW w:w="1443" w:type="dxa"/>
          </w:tcPr>
          <w:p w14:paraId="212A025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5 [0-5.25]</w:t>
            </w:r>
          </w:p>
        </w:tc>
        <w:tc>
          <w:tcPr>
            <w:tcW w:w="981" w:type="dxa"/>
          </w:tcPr>
          <w:p w14:paraId="63A7F9F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0CE40FFF" w14:textId="77777777" w:rsidTr="00FD78E4">
        <w:trPr>
          <w:trHeight w:val="505"/>
        </w:trPr>
        <w:tc>
          <w:tcPr>
            <w:tcW w:w="523" w:type="dxa"/>
          </w:tcPr>
          <w:p w14:paraId="5758C7F4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3FBC465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SQ2 (air hunger)</w:t>
            </w:r>
          </w:p>
        </w:tc>
        <w:tc>
          <w:tcPr>
            <w:tcW w:w="1590" w:type="dxa"/>
          </w:tcPr>
          <w:p w14:paraId="6CAA079E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6.0 [3.0-8.0]</w:t>
            </w:r>
          </w:p>
        </w:tc>
        <w:tc>
          <w:tcPr>
            <w:tcW w:w="1450" w:type="dxa"/>
          </w:tcPr>
          <w:p w14:paraId="51F329B0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6.0 [2.0-8.0]</w:t>
            </w:r>
          </w:p>
        </w:tc>
        <w:tc>
          <w:tcPr>
            <w:tcW w:w="1500" w:type="dxa"/>
          </w:tcPr>
          <w:p w14:paraId="7893375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7.0 [3.75-8.0]</w:t>
            </w:r>
          </w:p>
        </w:tc>
        <w:tc>
          <w:tcPr>
            <w:tcW w:w="1443" w:type="dxa"/>
          </w:tcPr>
          <w:p w14:paraId="42BF5F8C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 [3-8]</w:t>
            </w:r>
          </w:p>
        </w:tc>
        <w:tc>
          <w:tcPr>
            <w:tcW w:w="981" w:type="dxa"/>
          </w:tcPr>
          <w:p w14:paraId="42C14E4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525ACB2D" w14:textId="77777777" w:rsidTr="00FD78E4">
        <w:trPr>
          <w:trHeight w:val="765"/>
        </w:trPr>
        <w:tc>
          <w:tcPr>
            <w:tcW w:w="523" w:type="dxa"/>
          </w:tcPr>
          <w:p w14:paraId="24467132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D71508C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SQ3 (chest constriction)</w:t>
            </w:r>
          </w:p>
        </w:tc>
        <w:tc>
          <w:tcPr>
            <w:tcW w:w="1590" w:type="dxa"/>
          </w:tcPr>
          <w:p w14:paraId="3F2BEC5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0.0-6.0]</w:t>
            </w:r>
          </w:p>
        </w:tc>
        <w:tc>
          <w:tcPr>
            <w:tcW w:w="1450" w:type="dxa"/>
          </w:tcPr>
          <w:p w14:paraId="1316AB8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0.0-6.0]</w:t>
            </w:r>
          </w:p>
        </w:tc>
        <w:tc>
          <w:tcPr>
            <w:tcW w:w="1500" w:type="dxa"/>
          </w:tcPr>
          <w:p w14:paraId="67BE754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0.0-6.25]</w:t>
            </w:r>
          </w:p>
        </w:tc>
        <w:tc>
          <w:tcPr>
            <w:tcW w:w="1443" w:type="dxa"/>
          </w:tcPr>
          <w:p w14:paraId="10A57FC8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 [0-6.25]</w:t>
            </w:r>
          </w:p>
        </w:tc>
        <w:tc>
          <w:tcPr>
            <w:tcW w:w="981" w:type="dxa"/>
          </w:tcPr>
          <w:p w14:paraId="3823D97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3A799276" w14:textId="77777777" w:rsidTr="00FD78E4">
        <w:trPr>
          <w:trHeight w:val="519"/>
        </w:trPr>
        <w:tc>
          <w:tcPr>
            <w:tcW w:w="523" w:type="dxa"/>
          </w:tcPr>
          <w:p w14:paraId="00315D7C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0DC1340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SQ4 (need to concentrate on breathing)</w:t>
            </w:r>
          </w:p>
        </w:tc>
        <w:tc>
          <w:tcPr>
            <w:tcW w:w="1590" w:type="dxa"/>
          </w:tcPr>
          <w:p w14:paraId="15DB306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-5.75]</w:t>
            </w:r>
          </w:p>
        </w:tc>
        <w:tc>
          <w:tcPr>
            <w:tcW w:w="1450" w:type="dxa"/>
          </w:tcPr>
          <w:p w14:paraId="14DBCEF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6.0]</w:t>
            </w:r>
          </w:p>
        </w:tc>
        <w:tc>
          <w:tcPr>
            <w:tcW w:w="1500" w:type="dxa"/>
          </w:tcPr>
          <w:p w14:paraId="4F9EE09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.5 [0.0-6.25]</w:t>
            </w:r>
          </w:p>
        </w:tc>
        <w:tc>
          <w:tcPr>
            <w:tcW w:w="1443" w:type="dxa"/>
          </w:tcPr>
          <w:p w14:paraId="1D1A25E5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4.25]</w:t>
            </w:r>
          </w:p>
        </w:tc>
        <w:tc>
          <w:tcPr>
            <w:tcW w:w="981" w:type="dxa"/>
          </w:tcPr>
          <w:p w14:paraId="0F2C886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62F00006" w14:textId="77777777" w:rsidTr="00FD78E4">
        <w:trPr>
          <w:trHeight w:val="505"/>
        </w:trPr>
        <w:tc>
          <w:tcPr>
            <w:tcW w:w="523" w:type="dxa"/>
          </w:tcPr>
          <w:p w14:paraId="64F497CD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67072A2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SQ5 (breathing a lot)</w:t>
            </w:r>
          </w:p>
        </w:tc>
        <w:tc>
          <w:tcPr>
            <w:tcW w:w="1590" w:type="dxa"/>
          </w:tcPr>
          <w:p w14:paraId="72EA7E8D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5 [0-5.75]</w:t>
            </w:r>
          </w:p>
        </w:tc>
        <w:tc>
          <w:tcPr>
            <w:tcW w:w="1450" w:type="dxa"/>
          </w:tcPr>
          <w:p w14:paraId="2905CEED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0 [0.0-6.75]</w:t>
            </w:r>
          </w:p>
        </w:tc>
        <w:tc>
          <w:tcPr>
            <w:tcW w:w="1500" w:type="dxa"/>
          </w:tcPr>
          <w:p w14:paraId="5EE01C8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5 [0.0-5.25]</w:t>
            </w:r>
          </w:p>
        </w:tc>
        <w:tc>
          <w:tcPr>
            <w:tcW w:w="1443" w:type="dxa"/>
          </w:tcPr>
          <w:p w14:paraId="56B47835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3.5]</w:t>
            </w:r>
          </w:p>
        </w:tc>
        <w:tc>
          <w:tcPr>
            <w:tcW w:w="981" w:type="dxa"/>
          </w:tcPr>
          <w:p w14:paraId="6474766C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37D0EE5C" w14:textId="77777777" w:rsidTr="00FD78E4">
        <w:trPr>
          <w:trHeight w:val="505"/>
        </w:trPr>
        <w:tc>
          <w:tcPr>
            <w:tcW w:w="2313" w:type="dxa"/>
            <w:gridSpan w:val="2"/>
          </w:tcPr>
          <w:p w14:paraId="2C3DCA83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590" w:type="dxa"/>
          </w:tcPr>
          <w:p w14:paraId="598EBF6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0 [9.3-28.8]</w:t>
            </w:r>
          </w:p>
        </w:tc>
        <w:tc>
          <w:tcPr>
            <w:tcW w:w="1450" w:type="dxa"/>
          </w:tcPr>
          <w:p w14:paraId="5450EA7E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1.0 [11.0-29.0]</w:t>
            </w:r>
          </w:p>
        </w:tc>
        <w:tc>
          <w:tcPr>
            <w:tcW w:w="1500" w:type="dxa"/>
          </w:tcPr>
          <w:p w14:paraId="3F40C016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0.5 [10.3-30]</w:t>
            </w:r>
          </w:p>
        </w:tc>
        <w:tc>
          <w:tcPr>
            <w:tcW w:w="1443" w:type="dxa"/>
          </w:tcPr>
          <w:p w14:paraId="3215DD71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7.5 [4.5-17.3]</w:t>
            </w:r>
          </w:p>
        </w:tc>
        <w:tc>
          <w:tcPr>
            <w:tcW w:w="981" w:type="dxa"/>
          </w:tcPr>
          <w:p w14:paraId="0BDCFC8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47151DCA" w14:textId="77777777" w:rsidTr="00FD78E4">
        <w:trPr>
          <w:trHeight w:val="260"/>
        </w:trPr>
        <w:tc>
          <w:tcPr>
            <w:tcW w:w="523" w:type="dxa"/>
          </w:tcPr>
          <w:p w14:paraId="65550A0C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A6F6B45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1 (anxiety)</w:t>
            </w:r>
          </w:p>
        </w:tc>
        <w:tc>
          <w:tcPr>
            <w:tcW w:w="1590" w:type="dxa"/>
          </w:tcPr>
          <w:p w14:paraId="6F72E1AC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.0 [2.0-8.0]</w:t>
            </w:r>
          </w:p>
        </w:tc>
        <w:tc>
          <w:tcPr>
            <w:tcW w:w="1450" w:type="dxa"/>
          </w:tcPr>
          <w:p w14:paraId="254878C0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.5 [3.0-8.0]</w:t>
            </w:r>
          </w:p>
        </w:tc>
        <w:tc>
          <w:tcPr>
            <w:tcW w:w="1500" w:type="dxa"/>
          </w:tcPr>
          <w:p w14:paraId="684D1B90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5 [0.0-7.25]</w:t>
            </w:r>
          </w:p>
        </w:tc>
        <w:tc>
          <w:tcPr>
            <w:tcW w:w="1443" w:type="dxa"/>
          </w:tcPr>
          <w:p w14:paraId="71275DE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0 [1.5-5.0]</w:t>
            </w:r>
          </w:p>
        </w:tc>
        <w:tc>
          <w:tcPr>
            <w:tcW w:w="981" w:type="dxa"/>
          </w:tcPr>
          <w:p w14:paraId="0E49FA5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572A4898" w14:textId="77777777" w:rsidTr="00FD78E4">
        <w:trPr>
          <w:trHeight w:val="505"/>
        </w:trPr>
        <w:tc>
          <w:tcPr>
            <w:tcW w:w="523" w:type="dxa"/>
          </w:tcPr>
          <w:p w14:paraId="1024ADD8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A2DFAAD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2 (depression)</w:t>
            </w:r>
          </w:p>
        </w:tc>
        <w:tc>
          <w:tcPr>
            <w:tcW w:w="1590" w:type="dxa"/>
          </w:tcPr>
          <w:p w14:paraId="00F6BC6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3.5 [0.0-7.75]</w:t>
            </w:r>
          </w:p>
        </w:tc>
        <w:tc>
          <w:tcPr>
            <w:tcW w:w="1450" w:type="dxa"/>
          </w:tcPr>
          <w:p w14:paraId="14A78BED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5 [0.0-8.0]</w:t>
            </w:r>
          </w:p>
        </w:tc>
        <w:tc>
          <w:tcPr>
            <w:tcW w:w="1500" w:type="dxa"/>
          </w:tcPr>
          <w:p w14:paraId="7AAFACE8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5 [0.0-5.25]</w:t>
            </w:r>
          </w:p>
        </w:tc>
        <w:tc>
          <w:tcPr>
            <w:tcW w:w="1443" w:type="dxa"/>
          </w:tcPr>
          <w:p w14:paraId="4089334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5 [0.0-3.25]</w:t>
            </w:r>
          </w:p>
        </w:tc>
        <w:tc>
          <w:tcPr>
            <w:tcW w:w="981" w:type="dxa"/>
          </w:tcPr>
          <w:p w14:paraId="6A804D81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31EFADE0" w14:textId="77777777" w:rsidTr="00FD78E4">
        <w:trPr>
          <w:trHeight w:val="505"/>
        </w:trPr>
        <w:tc>
          <w:tcPr>
            <w:tcW w:w="523" w:type="dxa"/>
          </w:tcPr>
          <w:p w14:paraId="0C2FDD4B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3493335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3 (frustration)</w:t>
            </w:r>
          </w:p>
        </w:tc>
        <w:tc>
          <w:tcPr>
            <w:tcW w:w="1590" w:type="dxa"/>
          </w:tcPr>
          <w:p w14:paraId="4A3E2B21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.0 [0.0-7.0]</w:t>
            </w:r>
          </w:p>
        </w:tc>
        <w:tc>
          <w:tcPr>
            <w:tcW w:w="1450" w:type="dxa"/>
          </w:tcPr>
          <w:p w14:paraId="4E0977A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.0 [0.0-7.0]</w:t>
            </w:r>
          </w:p>
        </w:tc>
        <w:tc>
          <w:tcPr>
            <w:tcW w:w="1500" w:type="dxa"/>
          </w:tcPr>
          <w:p w14:paraId="5C3FA29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.0 [0.0-8.0]</w:t>
            </w:r>
          </w:p>
        </w:tc>
        <w:tc>
          <w:tcPr>
            <w:tcW w:w="1443" w:type="dxa"/>
          </w:tcPr>
          <w:p w14:paraId="104CACA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.0 [0.0-3.75]</w:t>
            </w:r>
          </w:p>
        </w:tc>
        <w:tc>
          <w:tcPr>
            <w:tcW w:w="981" w:type="dxa"/>
          </w:tcPr>
          <w:p w14:paraId="6887846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048B2526" w14:textId="77777777" w:rsidTr="00FD78E4">
        <w:trPr>
          <w:trHeight w:val="260"/>
        </w:trPr>
        <w:tc>
          <w:tcPr>
            <w:tcW w:w="523" w:type="dxa"/>
          </w:tcPr>
          <w:p w14:paraId="52EE3C45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88B115D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4 (fear)</w:t>
            </w:r>
          </w:p>
        </w:tc>
        <w:tc>
          <w:tcPr>
            <w:tcW w:w="1590" w:type="dxa"/>
          </w:tcPr>
          <w:p w14:paraId="2A25DEA6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5 [0.0-7.0]</w:t>
            </w:r>
          </w:p>
        </w:tc>
        <w:tc>
          <w:tcPr>
            <w:tcW w:w="1450" w:type="dxa"/>
          </w:tcPr>
          <w:p w14:paraId="09DB532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.0 [0.0-7.0]</w:t>
            </w:r>
          </w:p>
        </w:tc>
        <w:tc>
          <w:tcPr>
            <w:tcW w:w="1500" w:type="dxa"/>
          </w:tcPr>
          <w:p w14:paraId="3E12F37D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0.0-8.0]</w:t>
            </w:r>
          </w:p>
        </w:tc>
        <w:tc>
          <w:tcPr>
            <w:tcW w:w="1443" w:type="dxa"/>
          </w:tcPr>
          <w:p w14:paraId="7813CBD6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.0 [0.0-4.0]</w:t>
            </w:r>
          </w:p>
        </w:tc>
        <w:tc>
          <w:tcPr>
            <w:tcW w:w="981" w:type="dxa"/>
          </w:tcPr>
          <w:p w14:paraId="2A7FD13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0C49228B" w14:textId="77777777" w:rsidTr="00FD78E4">
        <w:trPr>
          <w:trHeight w:val="245"/>
        </w:trPr>
        <w:tc>
          <w:tcPr>
            <w:tcW w:w="523" w:type="dxa"/>
          </w:tcPr>
          <w:p w14:paraId="691CCC50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0D70B08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5 (anger)</w:t>
            </w:r>
          </w:p>
        </w:tc>
        <w:tc>
          <w:tcPr>
            <w:tcW w:w="1590" w:type="dxa"/>
          </w:tcPr>
          <w:p w14:paraId="24CEEFF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5.75]</w:t>
            </w:r>
          </w:p>
        </w:tc>
        <w:tc>
          <w:tcPr>
            <w:tcW w:w="1450" w:type="dxa"/>
          </w:tcPr>
          <w:p w14:paraId="31D8000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5.0]</w:t>
            </w:r>
          </w:p>
        </w:tc>
        <w:tc>
          <w:tcPr>
            <w:tcW w:w="1500" w:type="dxa"/>
          </w:tcPr>
          <w:p w14:paraId="4686536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0.0-7.25]</w:t>
            </w:r>
          </w:p>
        </w:tc>
        <w:tc>
          <w:tcPr>
            <w:tcW w:w="1443" w:type="dxa"/>
          </w:tcPr>
          <w:p w14:paraId="2A3A731B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1.5]</w:t>
            </w:r>
          </w:p>
        </w:tc>
        <w:tc>
          <w:tcPr>
            <w:tcW w:w="981" w:type="dxa"/>
          </w:tcPr>
          <w:p w14:paraId="1F5EA0BD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72547A9A" w14:textId="77777777" w:rsidTr="00FD78E4">
        <w:trPr>
          <w:trHeight w:val="292"/>
        </w:trPr>
        <w:tc>
          <w:tcPr>
            <w:tcW w:w="9277" w:type="dxa"/>
            <w:gridSpan w:val="7"/>
          </w:tcPr>
          <w:p w14:paraId="6CBEE498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b/>
                <w:bCs/>
                <w:sz w:val="20"/>
                <w:szCs w:val="20"/>
              </w:rPr>
              <w:t>Discharge</w:t>
            </w:r>
          </w:p>
        </w:tc>
      </w:tr>
      <w:tr w:rsidR="00C72E5D" w:rsidRPr="00EA37B4" w14:paraId="2F806802" w14:textId="77777777" w:rsidTr="00FD78E4">
        <w:trPr>
          <w:trHeight w:val="505"/>
        </w:trPr>
        <w:tc>
          <w:tcPr>
            <w:tcW w:w="2313" w:type="dxa"/>
            <w:gridSpan w:val="2"/>
          </w:tcPr>
          <w:p w14:paraId="2DF048A1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lastRenderedPageBreak/>
              <w:t>D-VAS</w:t>
            </w:r>
          </w:p>
        </w:tc>
        <w:tc>
          <w:tcPr>
            <w:tcW w:w="1590" w:type="dxa"/>
          </w:tcPr>
          <w:p w14:paraId="761F0481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2]</w:t>
            </w:r>
          </w:p>
        </w:tc>
        <w:tc>
          <w:tcPr>
            <w:tcW w:w="1450" w:type="dxa"/>
          </w:tcPr>
          <w:p w14:paraId="1EFCB5A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0.0]</w:t>
            </w:r>
          </w:p>
        </w:tc>
        <w:tc>
          <w:tcPr>
            <w:tcW w:w="1500" w:type="dxa"/>
          </w:tcPr>
          <w:p w14:paraId="5FD1E45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4.8]</w:t>
            </w:r>
          </w:p>
        </w:tc>
        <w:tc>
          <w:tcPr>
            <w:tcW w:w="1443" w:type="dxa"/>
          </w:tcPr>
          <w:p w14:paraId="1231D68B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3.0 [0.0-5.0]</w:t>
            </w:r>
          </w:p>
        </w:tc>
        <w:tc>
          <w:tcPr>
            <w:tcW w:w="981" w:type="dxa"/>
          </w:tcPr>
          <w:p w14:paraId="1D004C6B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209</w:t>
            </w:r>
          </w:p>
        </w:tc>
      </w:tr>
      <w:tr w:rsidR="00C72E5D" w:rsidRPr="00EA37B4" w14:paraId="100710A3" w14:textId="77777777" w:rsidTr="00FD78E4">
        <w:trPr>
          <w:trHeight w:val="245"/>
        </w:trPr>
        <w:tc>
          <w:tcPr>
            <w:tcW w:w="2313" w:type="dxa"/>
            <w:gridSpan w:val="2"/>
          </w:tcPr>
          <w:p w14:paraId="6C22E4F9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b/>
                <w:bCs/>
                <w:sz w:val="20"/>
                <w:szCs w:val="20"/>
              </w:rPr>
              <w:t>MDP-A1</w:t>
            </w:r>
          </w:p>
        </w:tc>
        <w:tc>
          <w:tcPr>
            <w:tcW w:w="1590" w:type="dxa"/>
          </w:tcPr>
          <w:p w14:paraId="11B712E8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2.0-6.0]</w:t>
            </w:r>
          </w:p>
        </w:tc>
        <w:tc>
          <w:tcPr>
            <w:tcW w:w="1450" w:type="dxa"/>
          </w:tcPr>
          <w:p w14:paraId="375CF7B8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3.0 [1.0-4.0]</w:t>
            </w:r>
          </w:p>
        </w:tc>
        <w:tc>
          <w:tcPr>
            <w:tcW w:w="1500" w:type="dxa"/>
          </w:tcPr>
          <w:p w14:paraId="0498127B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7.0 [5.0-8.0]</w:t>
            </w:r>
          </w:p>
        </w:tc>
        <w:tc>
          <w:tcPr>
            <w:tcW w:w="1443" w:type="dxa"/>
          </w:tcPr>
          <w:p w14:paraId="5909BAD8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6.5 [5.8-8.0]</w:t>
            </w:r>
          </w:p>
        </w:tc>
        <w:tc>
          <w:tcPr>
            <w:tcW w:w="981" w:type="dxa"/>
          </w:tcPr>
          <w:p w14:paraId="6551D93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72E5D" w:rsidRPr="00EA37B4" w14:paraId="067C2140" w14:textId="77777777" w:rsidTr="00FD78E4">
        <w:trPr>
          <w:trHeight w:val="260"/>
        </w:trPr>
        <w:tc>
          <w:tcPr>
            <w:tcW w:w="2313" w:type="dxa"/>
            <w:gridSpan w:val="2"/>
          </w:tcPr>
          <w:p w14:paraId="7A160824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b/>
                <w:bCs/>
                <w:sz w:val="20"/>
                <w:szCs w:val="20"/>
              </w:rPr>
              <w:t>SQ</w:t>
            </w:r>
          </w:p>
        </w:tc>
        <w:tc>
          <w:tcPr>
            <w:tcW w:w="1590" w:type="dxa"/>
          </w:tcPr>
          <w:p w14:paraId="3A433F7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6.0 [1.3-14.0]</w:t>
            </w:r>
          </w:p>
        </w:tc>
        <w:tc>
          <w:tcPr>
            <w:tcW w:w="1450" w:type="dxa"/>
          </w:tcPr>
          <w:p w14:paraId="40E7ACB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0.0-7.0]</w:t>
            </w:r>
          </w:p>
        </w:tc>
        <w:tc>
          <w:tcPr>
            <w:tcW w:w="1500" w:type="dxa"/>
          </w:tcPr>
          <w:p w14:paraId="12D92666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5.5 [9.3-26]</w:t>
            </w:r>
          </w:p>
        </w:tc>
        <w:tc>
          <w:tcPr>
            <w:tcW w:w="1443" w:type="dxa"/>
          </w:tcPr>
          <w:p w14:paraId="2FA2C29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4.0 [9.0-21.0]</w:t>
            </w:r>
          </w:p>
        </w:tc>
        <w:tc>
          <w:tcPr>
            <w:tcW w:w="981" w:type="dxa"/>
          </w:tcPr>
          <w:p w14:paraId="120FE2C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72E5D" w:rsidRPr="00EA37B4" w14:paraId="2A2779D7" w14:textId="77777777" w:rsidTr="00FD78E4">
        <w:trPr>
          <w:trHeight w:val="505"/>
        </w:trPr>
        <w:tc>
          <w:tcPr>
            <w:tcW w:w="523" w:type="dxa"/>
          </w:tcPr>
          <w:p w14:paraId="63143AC3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A1F329E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SQ1 (excessive breathing effort)</w:t>
            </w:r>
          </w:p>
        </w:tc>
        <w:tc>
          <w:tcPr>
            <w:tcW w:w="1590" w:type="dxa"/>
          </w:tcPr>
          <w:p w14:paraId="39E5A0D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3.0]</w:t>
            </w:r>
          </w:p>
        </w:tc>
        <w:tc>
          <w:tcPr>
            <w:tcW w:w="1450" w:type="dxa"/>
          </w:tcPr>
          <w:p w14:paraId="3957BF28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2.0]</w:t>
            </w:r>
          </w:p>
        </w:tc>
        <w:tc>
          <w:tcPr>
            <w:tcW w:w="1500" w:type="dxa"/>
          </w:tcPr>
          <w:p w14:paraId="764D28B6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0 [0.0-4.5]</w:t>
            </w:r>
          </w:p>
        </w:tc>
        <w:tc>
          <w:tcPr>
            <w:tcW w:w="1443" w:type="dxa"/>
          </w:tcPr>
          <w:p w14:paraId="091FBD6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5.5]</w:t>
            </w:r>
          </w:p>
        </w:tc>
        <w:tc>
          <w:tcPr>
            <w:tcW w:w="981" w:type="dxa"/>
          </w:tcPr>
          <w:p w14:paraId="21B14EC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72BDF9A1" w14:textId="77777777" w:rsidTr="00FD78E4">
        <w:trPr>
          <w:trHeight w:val="505"/>
        </w:trPr>
        <w:tc>
          <w:tcPr>
            <w:tcW w:w="523" w:type="dxa"/>
          </w:tcPr>
          <w:p w14:paraId="4779EF44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BDCEC74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SQ2 (air hunger)</w:t>
            </w:r>
          </w:p>
        </w:tc>
        <w:tc>
          <w:tcPr>
            <w:tcW w:w="1590" w:type="dxa"/>
          </w:tcPr>
          <w:p w14:paraId="5567F56E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0 [0.0-6.0]</w:t>
            </w:r>
          </w:p>
        </w:tc>
        <w:tc>
          <w:tcPr>
            <w:tcW w:w="1450" w:type="dxa"/>
          </w:tcPr>
          <w:p w14:paraId="103F6E41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2.0]</w:t>
            </w:r>
          </w:p>
        </w:tc>
        <w:tc>
          <w:tcPr>
            <w:tcW w:w="1500" w:type="dxa"/>
          </w:tcPr>
          <w:p w14:paraId="6C757FA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6.0 [3-7.25]</w:t>
            </w:r>
          </w:p>
        </w:tc>
        <w:tc>
          <w:tcPr>
            <w:tcW w:w="1443" w:type="dxa"/>
          </w:tcPr>
          <w:p w14:paraId="72AF849B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6.0 [4.75-8.0]</w:t>
            </w:r>
          </w:p>
        </w:tc>
        <w:tc>
          <w:tcPr>
            <w:tcW w:w="981" w:type="dxa"/>
          </w:tcPr>
          <w:p w14:paraId="527F251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72E5D" w:rsidRPr="00EA37B4" w14:paraId="414B5772" w14:textId="77777777" w:rsidTr="00FD78E4">
        <w:trPr>
          <w:trHeight w:val="765"/>
        </w:trPr>
        <w:tc>
          <w:tcPr>
            <w:tcW w:w="523" w:type="dxa"/>
          </w:tcPr>
          <w:p w14:paraId="7D1E8A5F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7AF6C81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SQ3 (chest constriction)</w:t>
            </w:r>
          </w:p>
        </w:tc>
        <w:tc>
          <w:tcPr>
            <w:tcW w:w="1590" w:type="dxa"/>
          </w:tcPr>
          <w:p w14:paraId="3FE24C6E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3.0]</w:t>
            </w:r>
          </w:p>
        </w:tc>
        <w:tc>
          <w:tcPr>
            <w:tcW w:w="1450" w:type="dxa"/>
          </w:tcPr>
          <w:p w14:paraId="679B014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2.0]</w:t>
            </w:r>
          </w:p>
        </w:tc>
        <w:tc>
          <w:tcPr>
            <w:tcW w:w="1500" w:type="dxa"/>
          </w:tcPr>
          <w:p w14:paraId="408E1C60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0.0-6.25]</w:t>
            </w:r>
          </w:p>
        </w:tc>
        <w:tc>
          <w:tcPr>
            <w:tcW w:w="1443" w:type="dxa"/>
          </w:tcPr>
          <w:p w14:paraId="26E35F3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6.0]</w:t>
            </w:r>
          </w:p>
        </w:tc>
        <w:tc>
          <w:tcPr>
            <w:tcW w:w="981" w:type="dxa"/>
          </w:tcPr>
          <w:p w14:paraId="7BC7F69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351</w:t>
            </w:r>
          </w:p>
        </w:tc>
      </w:tr>
      <w:tr w:rsidR="00C72E5D" w:rsidRPr="00EA37B4" w14:paraId="2A601166" w14:textId="77777777" w:rsidTr="00FD78E4">
        <w:trPr>
          <w:trHeight w:val="505"/>
        </w:trPr>
        <w:tc>
          <w:tcPr>
            <w:tcW w:w="523" w:type="dxa"/>
          </w:tcPr>
          <w:p w14:paraId="0266756D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FB3953D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SQ4 (need to concentrate on breathing)</w:t>
            </w:r>
          </w:p>
        </w:tc>
        <w:tc>
          <w:tcPr>
            <w:tcW w:w="1590" w:type="dxa"/>
          </w:tcPr>
          <w:p w14:paraId="1771194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3.0]</w:t>
            </w:r>
          </w:p>
        </w:tc>
        <w:tc>
          <w:tcPr>
            <w:tcW w:w="1450" w:type="dxa"/>
          </w:tcPr>
          <w:p w14:paraId="68E4B580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1.0]</w:t>
            </w:r>
          </w:p>
        </w:tc>
        <w:tc>
          <w:tcPr>
            <w:tcW w:w="1500" w:type="dxa"/>
          </w:tcPr>
          <w:p w14:paraId="2913EC7B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.5 [0.0-6.25]</w:t>
            </w:r>
          </w:p>
        </w:tc>
        <w:tc>
          <w:tcPr>
            <w:tcW w:w="1443" w:type="dxa"/>
          </w:tcPr>
          <w:p w14:paraId="7C64039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.5 [0.0-5.75]</w:t>
            </w:r>
          </w:p>
        </w:tc>
        <w:tc>
          <w:tcPr>
            <w:tcW w:w="981" w:type="dxa"/>
          </w:tcPr>
          <w:p w14:paraId="23EBDBE8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391</w:t>
            </w:r>
          </w:p>
        </w:tc>
      </w:tr>
      <w:tr w:rsidR="00C72E5D" w:rsidRPr="00EA37B4" w14:paraId="5E78C430" w14:textId="77777777" w:rsidTr="00FD78E4">
        <w:trPr>
          <w:trHeight w:val="519"/>
        </w:trPr>
        <w:tc>
          <w:tcPr>
            <w:tcW w:w="523" w:type="dxa"/>
          </w:tcPr>
          <w:p w14:paraId="42883FC9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003D1AC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SQ5 (breathing a lot)</w:t>
            </w:r>
          </w:p>
        </w:tc>
        <w:tc>
          <w:tcPr>
            <w:tcW w:w="1590" w:type="dxa"/>
          </w:tcPr>
          <w:p w14:paraId="2D8F6A2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2.0]</w:t>
            </w:r>
          </w:p>
        </w:tc>
        <w:tc>
          <w:tcPr>
            <w:tcW w:w="1450" w:type="dxa"/>
          </w:tcPr>
          <w:p w14:paraId="71E9577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0.0]</w:t>
            </w:r>
          </w:p>
        </w:tc>
        <w:tc>
          <w:tcPr>
            <w:tcW w:w="1500" w:type="dxa"/>
          </w:tcPr>
          <w:p w14:paraId="1FCDD926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3.0 [0.75-5.25]</w:t>
            </w:r>
          </w:p>
        </w:tc>
        <w:tc>
          <w:tcPr>
            <w:tcW w:w="1443" w:type="dxa"/>
          </w:tcPr>
          <w:p w14:paraId="37103F3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1.25]</w:t>
            </w:r>
          </w:p>
        </w:tc>
        <w:tc>
          <w:tcPr>
            <w:tcW w:w="981" w:type="dxa"/>
          </w:tcPr>
          <w:p w14:paraId="0556654C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72E5D" w:rsidRPr="00EA37B4" w14:paraId="31684136" w14:textId="77777777" w:rsidTr="00FD78E4">
        <w:trPr>
          <w:trHeight w:val="245"/>
        </w:trPr>
        <w:tc>
          <w:tcPr>
            <w:tcW w:w="2313" w:type="dxa"/>
            <w:gridSpan w:val="2"/>
          </w:tcPr>
          <w:p w14:paraId="5A0B4C63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590" w:type="dxa"/>
          </w:tcPr>
          <w:p w14:paraId="7E7E61D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8.5 [3.0-17]</w:t>
            </w:r>
          </w:p>
        </w:tc>
        <w:tc>
          <w:tcPr>
            <w:tcW w:w="1450" w:type="dxa"/>
          </w:tcPr>
          <w:p w14:paraId="517C097C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 [0.0-13.5]</w:t>
            </w:r>
          </w:p>
        </w:tc>
        <w:tc>
          <w:tcPr>
            <w:tcW w:w="1500" w:type="dxa"/>
          </w:tcPr>
          <w:p w14:paraId="1E84C37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5.5 [6.3-24.0]</w:t>
            </w:r>
          </w:p>
        </w:tc>
        <w:tc>
          <w:tcPr>
            <w:tcW w:w="1443" w:type="dxa"/>
          </w:tcPr>
          <w:p w14:paraId="664BC23C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5.5 [13.0-20.0]</w:t>
            </w:r>
          </w:p>
        </w:tc>
        <w:tc>
          <w:tcPr>
            <w:tcW w:w="981" w:type="dxa"/>
          </w:tcPr>
          <w:p w14:paraId="03676A5E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055</w:t>
            </w:r>
          </w:p>
        </w:tc>
      </w:tr>
      <w:tr w:rsidR="00C72E5D" w:rsidRPr="00EA37B4" w14:paraId="70A08E26" w14:textId="77777777" w:rsidTr="00FD78E4">
        <w:trPr>
          <w:trHeight w:val="260"/>
        </w:trPr>
        <w:tc>
          <w:tcPr>
            <w:tcW w:w="523" w:type="dxa"/>
          </w:tcPr>
          <w:p w14:paraId="079A7CC7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CB18EB2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1 (anxiety)</w:t>
            </w:r>
          </w:p>
        </w:tc>
        <w:tc>
          <w:tcPr>
            <w:tcW w:w="1590" w:type="dxa"/>
          </w:tcPr>
          <w:p w14:paraId="52BC298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0 [0.0-5.0]</w:t>
            </w:r>
          </w:p>
        </w:tc>
        <w:tc>
          <w:tcPr>
            <w:tcW w:w="1450" w:type="dxa"/>
          </w:tcPr>
          <w:p w14:paraId="17927C0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3.75]</w:t>
            </w:r>
          </w:p>
        </w:tc>
        <w:tc>
          <w:tcPr>
            <w:tcW w:w="1500" w:type="dxa"/>
          </w:tcPr>
          <w:p w14:paraId="69AD242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.0 [1.5-7.0]</w:t>
            </w:r>
          </w:p>
        </w:tc>
        <w:tc>
          <w:tcPr>
            <w:tcW w:w="1443" w:type="dxa"/>
          </w:tcPr>
          <w:p w14:paraId="3250156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5 [0.0-5.0]</w:t>
            </w:r>
          </w:p>
        </w:tc>
        <w:tc>
          <w:tcPr>
            <w:tcW w:w="981" w:type="dxa"/>
          </w:tcPr>
          <w:p w14:paraId="4551DD38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</w:tr>
      <w:tr w:rsidR="00C72E5D" w:rsidRPr="00EA37B4" w14:paraId="3A3AAC56" w14:textId="77777777" w:rsidTr="00FD78E4">
        <w:trPr>
          <w:trHeight w:val="505"/>
        </w:trPr>
        <w:tc>
          <w:tcPr>
            <w:tcW w:w="523" w:type="dxa"/>
          </w:tcPr>
          <w:p w14:paraId="5A7A3BB8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E51DBAF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2 (depression)</w:t>
            </w:r>
          </w:p>
        </w:tc>
        <w:tc>
          <w:tcPr>
            <w:tcW w:w="1590" w:type="dxa"/>
          </w:tcPr>
          <w:p w14:paraId="45659A3F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5.0]</w:t>
            </w:r>
          </w:p>
        </w:tc>
        <w:tc>
          <w:tcPr>
            <w:tcW w:w="1450" w:type="dxa"/>
          </w:tcPr>
          <w:p w14:paraId="65DB3C46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3.0]</w:t>
            </w:r>
          </w:p>
        </w:tc>
        <w:tc>
          <w:tcPr>
            <w:tcW w:w="1500" w:type="dxa"/>
          </w:tcPr>
          <w:p w14:paraId="26A43E05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0 [0.0-6.25]</w:t>
            </w:r>
          </w:p>
        </w:tc>
        <w:tc>
          <w:tcPr>
            <w:tcW w:w="1443" w:type="dxa"/>
          </w:tcPr>
          <w:p w14:paraId="05EC119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5.5 [4.75-6.5]</w:t>
            </w:r>
          </w:p>
        </w:tc>
        <w:tc>
          <w:tcPr>
            <w:tcW w:w="981" w:type="dxa"/>
          </w:tcPr>
          <w:p w14:paraId="4C6ADA04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C72E5D" w:rsidRPr="00EA37B4" w14:paraId="4EF9A47E" w14:textId="77777777" w:rsidTr="00FD78E4">
        <w:trPr>
          <w:trHeight w:val="505"/>
        </w:trPr>
        <w:tc>
          <w:tcPr>
            <w:tcW w:w="523" w:type="dxa"/>
          </w:tcPr>
          <w:p w14:paraId="77F233C2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1B8957C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3 (frustration)</w:t>
            </w:r>
          </w:p>
        </w:tc>
        <w:tc>
          <w:tcPr>
            <w:tcW w:w="1590" w:type="dxa"/>
          </w:tcPr>
          <w:p w14:paraId="414B813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.0 [0.0-5.0]</w:t>
            </w:r>
          </w:p>
        </w:tc>
        <w:tc>
          <w:tcPr>
            <w:tcW w:w="1450" w:type="dxa"/>
          </w:tcPr>
          <w:p w14:paraId="08A8627D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4.0]</w:t>
            </w:r>
          </w:p>
        </w:tc>
        <w:tc>
          <w:tcPr>
            <w:tcW w:w="1500" w:type="dxa"/>
          </w:tcPr>
          <w:p w14:paraId="3ED70A8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2.0 [0.0-8.0]</w:t>
            </w:r>
          </w:p>
        </w:tc>
        <w:tc>
          <w:tcPr>
            <w:tcW w:w="1443" w:type="dxa"/>
          </w:tcPr>
          <w:p w14:paraId="5ABBFB4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4.0 [0-5.25]</w:t>
            </w:r>
          </w:p>
        </w:tc>
        <w:tc>
          <w:tcPr>
            <w:tcW w:w="981" w:type="dxa"/>
          </w:tcPr>
          <w:p w14:paraId="78A437B2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348A4224" w14:textId="77777777" w:rsidTr="00FD78E4">
        <w:trPr>
          <w:trHeight w:val="260"/>
        </w:trPr>
        <w:tc>
          <w:tcPr>
            <w:tcW w:w="523" w:type="dxa"/>
          </w:tcPr>
          <w:p w14:paraId="5A286723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B09A319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4 (fear)</w:t>
            </w:r>
          </w:p>
        </w:tc>
        <w:tc>
          <w:tcPr>
            <w:tcW w:w="1590" w:type="dxa"/>
          </w:tcPr>
          <w:p w14:paraId="1BC2D9D0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4.0]</w:t>
            </w:r>
          </w:p>
        </w:tc>
        <w:tc>
          <w:tcPr>
            <w:tcW w:w="1450" w:type="dxa"/>
          </w:tcPr>
          <w:p w14:paraId="1D2AD156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2.0]</w:t>
            </w:r>
          </w:p>
        </w:tc>
        <w:tc>
          <w:tcPr>
            <w:tcW w:w="1500" w:type="dxa"/>
          </w:tcPr>
          <w:p w14:paraId="0EADA2BE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5 [0.0-7.25]</w:t>
            </w:r>
          </w:p>
        </w:tc>
        <w:tc>
          <w:tcPr>
            <w:tcW w:w="1443" w:type="dxa"/>
          </w:tcPr>
          <w:p w14:paraId="364905F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3.5 [0.0-5.25]</w:t>
            </w:r>
          </w:p>
        </w:tc>
        <w:tc>
          <w:tcPr>
            <w:tcW w:w="981" w:type="dxa"/>
          </w:tcPr>
          <w:p w14:paraId="2A770F14" w14:textId="77777777" w:rsidR="00C72E5D" w:rsidRPr="00EA37B4" w:rsidRDefault="00C72E5D" w:rsidP="00FD78E4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72E5D" w:rsidRPr="00EA37B4" w14:paraId="3B5B064B" w14:textId="77777777" w:rsidTr="00FD78E4">
        <w:trPr>
          <w:trHeight w:val="245"/>
        </w:trPr>
        <w:tc>
          <w:tcPr>
            <w:tcW w:w="523" w:type="dxa"/>
          </w:tcPr>
          <w:p w14:paraId="37182AAF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52A399E" w14:textId="77777777" w:rsidR="00C72E5D" w:rsidRPr="00EA37B4" w:rsidRDefault="00C72E5D" w:rsidP="00FD78E4">
            <w:pPr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  <w:lang w:val="en-US"/>
              </w:rPr>
              <w:t>MDP-</w:t>
            </w:r>
            <w:r w:rsidRPr="00EA37B4">
              <w:rPr>
                <w:rFonts w:ascii="Arial" w:hAnsi="Arial" w:cs="Arial"/>
                <w:sz w:val="20"/>
                <w:szCs w:val="20"/>
              </w:rPr>
              <w:t>A2-5 (anger)</w:t>
            </w:r>
          </w:p>
        </w:tc>
        <w:tc>
          <w:tcPr>
            <w:tcW w:w="1590" w:type="dxa"/>
          </w:tcPr>
          <w:p w14:paraId="2FF1252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3.0]</w:t>
            </w:r>
          </w:p>
        </w:tc>
        <w:tc>
          <w:tcPr>
            <w:tcW w:w="1450" w:type="dxa"/>
          </w:tcPr>
          <w:p w14:paraId="512B69AA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2.0]</w:t>
            </w:r>
          </w:p>
        </w:tc>
        <w:tc>
          <w:tcPr>
            <w:tcW w:w="1500" w:type="dxa"/>
          </w:tcPr>
          <w:p w14:paraId="09817B73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0.0 [0.0-5.0]</w:t>
            </w:r>
          </w:p>
        </w:tc>
        <w:tc>
          <w:tcPr>
            <w:tcW w:w="1443" w:type="dxa"/>
          </w:tcPr>
          <w:p w14:paraId="47699257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1.0 [0.0-2.5]</w:t>
            </w:r>
          </w:p>
        </w:tc>
        <w:tc>
          <w:tcPr>
            <w:tcW w:w="981" w:type="dxa"/>
          </w:tcPr>
          <w:p w14:paraId="381FE9D9" w14:textId="77777777" w:rsidR="00C72E5D" w:rsidRPr="00EA37B4" w:rsidRDefault="00C72E5D" w:rsidP="00FD78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7B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2E0D4AA2" w14:textId="77777777" w:rsidR="00C72E5D" w:rsidRPr="00EA37B4" w:rsidRDefault="00C72E5D" w:rsidP="00C72E5D"/>
    <w:p w14:paraId="4EF4E518" w14:textId="77777777" w:rsidR="00C72E5D" w:rsidRPr="00EA37B4" w:rsidRDefault="00C72E5D" w:rsidP="00C72E5D">
      <w:pPr>
        <w:jc w:val="both"/>
        <w:rPr>
          <w:rFonts w:ascii="Arial" w:hAnsi="Arial" w:cs="Arial"/>
          <w:color w:val="000000"/>
          <w:sz w:val="21"/>
          <w:szCs w:val="21"/>
          <w:lang w:val="en-US"/>
        </w:rPr>
      </w:pPr>
      <w:r w:rsidRPr="00EA37B4">
        <w:rPr>
          <w:rFonts w:ascii="Arial" w:hAnsi="Arial" w:cs="Arial"/>
          <w:color w:val="000000"/>
          <w:sz w:val="21"/>
          <w:szCs w:val="21"/>
          <w:lang w:val="en-US"/>
        </w:rPr>
        <w:t>A1. intensity of respiratory discomfort or dyspnea unpleasantness. SQ. sum of SQx ratings. also sensory dimension.SQx. sensory qualifiers. A2-x. emotional descriptors. A2. sum of A2-x ratings. also emotional domain.</w:t>
      </w:r>
    </w:p>
    <w:p w14:paraId="2405A50F" w14:textId="77777777" w:rsidR="00C72E5D" w:rsidRPr="00EA37B4" w:rsidRDefault="00C72E5D" w:rsidP="00C72E5D">
      <w:pPr>
        <w:jc w:val="both"/>
        <w:rPr>
          <w:rFonts w:ascii="Arial" w:hAnsi="Arial" w:cs="Arial"/>
          <w:color w:val="000000"/>
          <w:sz w:val="21"/>
          <w:szCs w:val="21"/>
          <w:lang w:val="en-US"/>
        </w:rPr>
      </w:pPr>
    </w:p>
    <w:p w14:paraId="0799F40A" w14:textId="77777777" w:rsidR="00C72E5D" w:rsidRPr="00F961F8" w:rsidRDefault="00C72E5D" w:rsidP="00C72E5D">
      <w:pPr>
        <w:rPr>
          <w:rFonts w:ascii="Arial" w:hAnsi="Arial" w:cs="Arial"/>
          <w:sz w:val="21"/>
          <w:szCs w:val="21"/>
          <w:lang w:val="en-US"/>
        </w:rPr>
      </w:pPr>
      <w:r w:rsidRPr="00EA37B4">
        <w:rPr>
          <w:rFonts w:ascii="Arial" w:hAnsi="Arial" w:cs="Arial"/>
          <w:color w:val="000000"/>
          <w:sz w:val="21"/>
          <w:szCs w:val="21"/>
          <w:lang w:val="en-US"/>
        </w:rPr>
        <w:t xml:space="preserve">* </w:t>
      </w:r>
      <w:r w:rsidRPr="00EA37B4">
        <w:rPr>
          <w:rFonts w:ascii="Arial" w:hAnsi="Arial" w:cs="Arial"/>
          <w:sz w:val="21"/>
          <w:szCs w:val="21"/>
          <w:lang w:val="en-US"/>
        </w:rPr>
        <w:t>Kruskall-Wallis non-parametric analysis of variance</w:t>
      </w:r>
    </w:p>
    <w:p w14:paraId="3833D0F7" w14:textId="77777777" w:rsidR="00C72E5D" w:rsidRDefault="00C72E5D" w:rsidP="00C72E5D">
      <w:pPr>
        <w:rPr>
          <w:rFonts w:ascii="Arial" w:hAnsi="Arial" w:cs="Arial"/>
          <w:color w:val="000000"/>
          <w:sz w:val="21"/>
          <w:szCs w:val="21"/>
          <w:lang w:val="en-US"/>
        </w:rPr>
      </w:pPr>
    </w:p>
    <w:p w14:paraId="36E46973" w14:textId="77777777" w:rsidR="00C72E5D" w:rsidRDefault="00C72E5D" w:rsidP="00C72E5D">
      <w:pPr>
        <w:rPr>
          <w:rFonts w:ascii="Arial" w:hAnsi="Arial" w:cs="Arial"/>
          <w:color w:val="000000"/>
          <w:sz w:val="21"/>
          <w:szCs w:val="21"/>
          <w:lang w:val="en-US"/>
        </w:rPr>
      </w:pPr>
    </w:p>
    <w:p w14:paraId="3EAC7F88" w14:textId="77777777" w:rsidR="00E1098C" w:rsidRPr="00C72E5D" w:rsidRDefault="00E1098C">
      <w:pPr>
        <w:rPr>
          <w:lang w:val="en-US"/>
        </w:rPr>
      </w:pPr>
    </w:p>
    <w:sectPr w:rsidR="00E1098C" w:rsidRPr="00C72E5D" w:rsidSect="00C72E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24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BFBF0" w14:textId="77777777" w:rsidR="00021A33" w:rsidRDefault="00021A33" w:rsidP="007F3C36">
      <w:r>
        <w:separator/>
      </w:r>
    </w:p>
  </w:endnote>
  <w:endnote w:type="continuationSeparator" w:id="0">
    <w:p w14:paraId="6FFD75AE" w14:textId="77777777" w:rsidR="00021A33" w:rsidRDefault="00021A33" w:rsidP="007F3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orp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83966706"/>
      <w:docPartObj>
        <w:docPartGallery w:val="Page Numbers (Bottom of Page)"/>
        <w:docPartUnique/>
      </w:docPartObj>
    </w:sdtPr>
    <w:sdtContent>
      <w:p w14:paraId="1EAAC9CD" w14:textId="1030197D" w:rsidR="007F3C36" w:rsidRDefault="007F3C36" w:rsidP="00643D4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01AC957" w14:textId="77777777" w:rsidR="007F3C36" w:rsidRDefault="007F3C36" w:rsidP="007F3C3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  <w:rFonts w:ascii="Arial" w:hAnsi="Arial" w:cs="Arial"/>
        <w:b/>
        <w:bCs/>
        <w:sz w:val="21"/>
        <w:szCs w:val="21"/>
      </w:rPr>
      <w:id w:val="-436602236"/>
      <w:docPartObj>
        <w:docPartGallery w:val="Page Numbers (Bottom of Page)"/>
        <w:docPartUnique/>
      </w:docPartObj>
    </w:sdtPr>
    <w:sdtContent>
      <w:p w14:paraId="77576C3D" w14:textId="7C35A4AD" w:rsidR="007F3C36" w:rsidRPr="007F3C36" w:rsidRDefault="007F3C36" w:rsidP="00643D4E">
        <w:pPr>
          <w:pStyle w:val="Pieddepage"/>
          <w:framePr w:wrap="none" w:vAnchor="text" w:hAnchor="margin" w:xAlign="right" w:y="1"/>
          <w:rPr>
            <w:rStyle w:val="Numrodepage"/>
            <w:rFonts w:ascii="Arial" w:hAnsi="Arial" w:cs="Arial"/>
            <w:b/>
            <w:bCs/>
            <w:sz w:val="21"/>
            <w:szCs w:val="21"/>
          </w:rPr>
        </w:pPr>
        <w:r w:rsidRPr="007F3C36">
          <w:rPr>
            <w:rStyle w:val="Numrodepage"/>
            <w:rFonts w:ascii="Arial" w:hAnsi="Arial" w:cs="Arial"/>
            <w:b/>
            <w:bCs/>
            <w:sz w:val="21"/>
            <w:szCs w:val="21"/>
          </w:rPr>
          <w:fldChar w:fldCharType="begin"/>
        </w:r>
        <w:r w:rsidRPr="007F3C36">
          <w:rPr>
            <w:rStyle w:val="Numrodepage"/>
            <w:rFonts w:ascii="Arial" w:hAnsi="Arial" w:cs="Arial"/>
            <w:b/>
            <w:bCs/>
            <w:sz w:val="21"/>
            <w:szCs w:val="21"/>
          </w:rPr>
          <w:instrText xml:space="preserve"> PAGE </w:instrText>
        </w:r>
        <w:r w:rsidRPr="007F3C36">
          <w:rPr>
            <w:rStyle w:val="Numrodepage"/>
            <w:rFonts w:ascii="Arial" w:hAnsi="Arial" w:cs="Arial"/>
            <w:b/>
            <w:bCs/>
            <w:sz w:val="21"/>
            <w:szCs w:val="21"/>
          </w:rPr>
          <w:fldChar w:fldCharType="separate"/>
        </w:r>
        <w:r w:rsidRPr="007F3C36">
          <w:rPr>
            <w:rStyle w:val="Numrodepage"/>
            <w:rFonts w:ascii="Arial" w:hAnsi="Arial" w:cs="Arial"/>
            <w:b/>
            <w:bCs/>
            <w:noProof/>
            <w:sz w:val="21"/>
            <w:szCs w:val="21"/>
          </w:rPr>
          <w:t>1</w:t>
        </w:r>
        <w:r w:rsidRPr="007F3C36">
          <w:rPr>
            <w:rStyle w:val="Numrodepage"/>
            <w:rFonts w:ascii="Arial" w:hAnsi="Arial" w:cs="Arial"/>
            <w:b/>
            <w:bCs/>
            <w:sz w:val="21"/>
            <w:szCs w:val="21"/>
          </w:rPr>
          <w:fldChar w:fldCharType="end"/>
        </w:r>
      </w:p>
    </w:sdtContent>
  </w:sdt>
  <w:p w14:paraId="7714E30D" w14:textId="77777777" w:rsidR="007F3C36" w:rsidRDefault="007F3C36" w:rsidP="007F3C36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9128A" w14:textId="77777777" w:rsidR="007F3C36" w:rsidRDefault="007F3C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BAFA5" w14:textId="77777777" w:rsidR="00021A33" w:rsidRDefault="00021A33" w:rsidP="007F3C36">
      <w:r>
        <w:separator/>
      </w:r>
    </w:p>
  </w:footnote>
  <w:footnote w:type="continuationSeparator" w:id="0">
    <w:p w14:paraId="6424DAB6" w14:textId="77777777" w:rsidR="00021A33" w:rsidRDefault="00021A33" w:rsidP="007F3C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86D79" w14:textId="77777777" w:rsidR="007F3C36" w:rsidRDefault="007F3C3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E5A7A" w14:textId="77777777" w:rsidR="007F3C36" w:rsidRDefault="007F3C36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4B419" w14:textId="77777777" w:rsidR="007F3C36" w:rsidRDefault="007F3C36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E5D"/>
    <w:rsid w:val="0000114C"/>
    <w:rsid w:val="000018D2"/>
    <w:rsid w:val="00010FF1"/>
    <w:rsid w:val="00012B3B"/>
    <w:rsid w:val="00014DB9"/>
    <w:rsid w:val="00021A33"/>
    <w:rsid w:val="00024B6E"/>
    <w:rsid w:val="0003254A"/>
    <w:rsid w:val="00047CC3"/>
    <w:rsid w:val="00052490"/>
    <w:rsid w:val="00053D48"/>
    <w:rsid w:val="00056C76"/>
    <w:rsid w:val="0006187D"/>
    <w:rsid w:val="00075A13"/>
    <w:rsid w:val="00083A45"/>
    <w:rsid w:val="000851F3"/>
    <w:rsid w:val="00086452"/>
    <w:rsid w:val="000A3060"/>
    <w:rsid w:val="000B2D3F"/>
    <w:rsid w:val="000C0112"/>
    <w:rsid w:val="000C4E5F"/>
    <w:rsid w:val="000D1FDA"/>
    <w:rsid w:val="000D3DCD"/>
    <w:rsid w:val="000E09D7"/>
    <w:rsid w:val="000E4313"/>
    <w:rsid w:val="000E4D60"/>
    <w:rsid w:val="000E4DFF"/>
    <w:rsid w:val="000F07B5"/>
    <w:rsid w:val="000F4256"/>
    <w:rsid w:val="00101B0D"/>
    <w:rsid w:val="00111B30"/>
    <w:rsid w:val="00114C3D"/>
    <w:rsid w:val="00117D39"/>
    <w:rsid w:val="00121D82"/>
    <w:rsid w:val="00133A7F"/>
    <w:rsid w:val="00135344"/>
    <w:rsid w:val="0013730C"/>
    <w:rsid w:val="001501D0"/>
    <w:rsid w:val="001610A8"/>
    <w:rsid w:val="00162992"/>
    <w:rsid w:val="00165258"/>
    <w:rsid w:val="00174EE3"/>
    <w:rsid w:val="001A0E8B"/>
    <w:rsid w:val="001A1828"/>
    <w:rsid w:val="001A7168"/>
    <w:rsid w:val="001B7765"/>
    <w:rsid w:val="001E050F"/>
    <w:rsid w:val="001F788B"/>
    <w:rsid w:val="002021BC"/>
    <w:rsid w:val="00203063"/>
    <w:rsid w:val="002034B4"/>
    <w:rsid w:val="002056BF"/>
    <w:rsid w:val="00205E94"/>
    <w:rsid w:val="0021115C"/>
    <w:rsid w:val="00223DBC"/>
    <w:rsid w:val="00224076"/>
    <w:rsid w:val="00224469"/>
    <w:rsid w:val="00246252"/>
    <w:rsid w:val="002505D5"/>
    <w:rsid w:val="00267273"/>
    <w:rsid w:val="002751DB"/>
    <w:rsid w:val="00277F83"/>
    <w:rsid w:val="00281ABE"/>
    <w:rsid w:val="00283511"/>
    <w:rsid w:val="00293DA4"/>
    <w:rsid w:val="002950CF"/>
    <w:rsid w:val="002A2067"/>
    <w:rsid w:val="002B36EB"/>
    <w:rsid w:val="002B56D6"/>
    <w:rsid w:val="002B6BDF"/>
    <w:rsid w:val="002C3FAC"/>
    <w:rsid w:val="002D781D"/>
    <w:rsid w:val="002D7857"/>
    <w:rsid w:val="002E16EF"/>
    <w:rsid w:val="002F4EE5"/>
    <w:rsid w:val="002F52DA"/>
    <w:rsid w:val="002F5D3E"/>
    <w:rsid w:val="00312A6D"/>
    <w:rsid w:val="00312E42"/>
    <w:rsid w:val="0031349A"/>
    <w:rsid w:val="003219D5"/>
    <w:rsid w:val="00347606"/>
    <w:rsid w:val="003571B4"/>
    <w:rsid w:val="00365604"/>
    <w:rsid w:val="00365A2C"/>
    <w:rsid w:val="00394002"/>
    <w:rsid w:val="003953E1"/>
    <w:rsid w:val="003A3FA0"/>
    <w:rsid w:val="003C235A"/>
    <w:rsid w:val="003C320D"/>
    <w:rsid w:val="003D0792"/>
    <w:rsid w:val="003D40B2"/>
    <w:rsid w:val="003D49C8"/>
    <w:rsid w:val="003D5B00"/>
    <w:rsid w:val="003F6DC9"/>
    <w:rsid w:val="003F71E6"/>
    <w:rsid w:val="00417DA9"/>
    <w:rsid w:val="00422986"/>
    <w:rsid w:val="00424496"/>
    <w:rsid w:val="00437544"/>
    <w:rsid w:val="004417C6"/>
    <w:rsid w:val="004500A4"/>
    <w:rsid w:val="0045770A"/>
    <w:rsid w:val="00460571"/>
    <w:rsid w:val="0046246E"/>
    <w:rsid w:val="004678DD"/>
    <w:rsid w:val="004736D4"/>
    <w:rsid w:val="00477777"/>
    <w:rsid w:val="004917F6"/>
    <w:rsid w:val="0049592A"/>
    <w:rsid w:val="00495D66"/>
    <w:rsid w:val="004A2069"/>
    <w:rsid w:val="004A5712"/>
    <w:rsid w:val="004A6859"/>
    <w:rsid w:val="004B6E69"/>
    <w:rsid w:val="004C3105"/>
    <w:rsid w:val="004D309E"/>
    <w:rsid w:val="00503AFA"/>
    <w:rsid w:val="00510B46"/>
    <w:rsid w:val="005134AA"/>
    <w:rsid w:val="00524823"/>
    <w:rsid w:val="005436A2"/>
    <w:rsid w:val="00551125"/>
    <w:rsid w:val="0055647D"/>
    <w:rsid w:val="005731C7"/>
    <w:rsid w:val="00592A9D"/>
    <w:rsid w:val="0059521B"/>
    <w:rsid w:val="005A3ADD"/>
    <w:rsid w:val="005B2B6C"/>
    <w:rsid w:val="005B7C8F"/>
    <w:rsid w:val="005C2A9D"/>
    <w:rsid w:val="005C54ED"/>
    <w:rsid w:val="005C5A5D"/>
    <w:rsid w:val="005C7DBF"/>
    <w:rsid w:val="005D009F"/>
    <w:rsid w:val="005E2209"/>
    <w:rsid w:val="005E3556"/>
    <w:rsid w:val="005F05F3"/>
    <w:rsid w:val="005F4D21"/>
    <w:rsid w:val="005F7DCA"/>
    <w:rsid w:val="0061145B"/>
    <w:rsid w:val="006120B6"/>
    <w:rsid w:val="00622BD3"/>
    <w:rsid w:val="00640612"/>
    <w:rsid w:val="006454B6"/>
    <w:rsid w:val="006474F7"/>
    <w:rsid w:val="006475FD"/>
    <w:rsid w:val="00653A6A"/>
    <w:rsid w:val="00653CE2"/>
    <w:rsid w:val="00656AAF"/>
    <w:rsid w:val="00657781"/>
    <w:rsid w:val="006612FB"/>
    <w:rsid w:val="00662B40"/>
    <w:rsid w:val="00665B22"/>
    <w:rsid w:val="00666424"/>
    <w:rsid w:val="006700A7"/>
    <w:rsid w:val="006A095D"/>
    <w:rsid w:val="006A6504"/>
    <w:rsid w:val="006B1DAB"/>
    <w:rsid w:val="006B501B"/>
    <w:rsid w:val="006C3E53"/>
    <w:rsid w:val="006C7EF4"/>
    <w:rsid w:val="006D3C18"/>
    <w:rsid w:val="006D44EB"/>
    <w:rsid w:val="006D52EF"/>
    <w:rsid w:val="006E1BF7"/>
    <w:rsid w:val="006E52E3"/>
    <w:rsid w:val="006E5FCA"/>
    <w:rsid w:val="006E60BE"/>
    <w:rsid w:val="006F53B3"/>
    <w:rsid w:val="00701579"/>
    <w:rsid w:val="00706792"/>
    <w:rsid w:val="00715D06"/>
    <w:rsid w:val="00716A2F"/>
    <w:rsid w:val="007208F1"/>
    <w:rsid w:val="00721F32"/>
    <w:rsid w:val="007230AC"/>
    <w:rsid w:val="007307D5"/>
    <w:rsid w:val="007330A6"/>
    <w:rsid w:val="00734365"/>
    <w:rsid w:val="0073567B"/>
    <w:rsid w:val="00735C4A"/>
    <w:rsid w:val="0075245B"/>
    <w:rsid w:val="007655C7"/>
    <w:rsid w:val="007664C9"/>
    <w:rsid w:val="007708B7"/>
    <w:rsid w:val="0078537E"/>
    <w:rsid w:val="0079583A"/>
    <w:rsid w:val="007A0ACA"/>
    <w:rsid w:val="007A0FBB"/>
    <w:rsid w:val="007B12B3"/>
    <w:rsid w:val="007D6AAF"/>
    <w:rsid w:val="007F3C36"/>
    <w:rsid w:val="007F6C26"/>
    <w:rsid w:val="0080033D"/>
    <w:rsid w:val="0080104B"/>
    <w:rsid w:val="00815BD0"/>
    <w:rsid w:val="0082204B"/>
    <w:rsid w:val="00824C92"/>
    <w:rsid w:val="00826A98"/>
    <w:rsid w:val="00835C78"/>
    <w:rsid w:val="008538D2"/>
    <w:rsid w:val="008574DB"/>
    <w:rsid w:val="008627F4"/>
    <w:rsid w:val="00864AFC"/>
    <w:rsid w:val="00872A09"/>
    <w:rsid w:val="00881304"/>
    <w:rsid w:val="00896426"/>
    <w:rsid w:val="008978E8"/>
    <w:rsid w:val="0089790E"/>
    <w:rsid w:val="008A30CB"/>
    <w:rsid w:val="008B491E"/>
    <w:rsid w:val="008E1742"/>
    <w:rsid w:val="008E415A"/>
    <w:rsid w:val="008E6DE0"/>
    <w:rsid w:val="00906865"/>
    <w:rsid w:val="0090773A"/>
    <w:rsid w:val="00907F8D"/>
    <w:rsid w:val="00916546"/>
    <w:rsid w:val="00916861"/>
    <w:rsid w:val="00917ED8"/>
    <w:rsid w:val="00937BC6"/>
    <w:rsid w:val="00940C8E"/>
    <w:rsid w:val="009423BA"/>
    <w:rsid w:val="00944DC7"/>
    <w:rsid w:val="0095156C"/>
    <w:rsid w:val="0095285C"/>
    <w:rsid w:val="009834F8"/>
    <w:rsid w:val="009865B2"/>
    <w:rsid w:val="00990595"/>
    <w:rsid w:val="009B1E53"/>
    <w:rsid w:val="009C3C0F"/>
    <w:rsid w:val="009C608C"/>
    <w:rsid w:val="009C637C"/>
    <w:rsid w:val="009D2EA5"/>
    <w:rsid w:val="009D3973"/>
    <w:rsid w:val="009D5020"/>
    <w:rsid w:val="009D6895"/>
    <w:rsid w:val="009E0A08"/>
    <w:rsid w:val="009E237F"/>
    <w:rsid w:val="009E39AB"/>
    <w:rsid w:val="00A00D18"/>
    <w:rsid w:val="00A016D8"/>
    <w:rsid w:val="00A1039B"/>
    <w:rsid w:val="00A10FE1"/>
    <w:rsid w:val="00A141E9"/>
    <w:rsid w:val="00A1567A"/>
    <w:rsid w:val="00A346C6"/>
    <w:rsid w:val="00A54C35"/>
    <w:rsid w:val="00A70F10"/>
    <w:rsid w:val="00A755F9"/>
    <w:rsid w:val="00A87720"/>
    <w:rsid w:val="00A91F5D"/>
    <w:rsid w:val="00AA3809"/>
    <w:rsid w:val="00AA609F"/>
    <w:rsid w:val="00AB2B47"/>
    <w:rsid w:val="00AC16B6"/>
    <w:rsid w:val="00AC348C"/>
    <w:rsid w:val="00AC4CBD"/>
    <w:rsid w:val="00AD7A74"/>
    <w:rsid w:val="00AE35BC"/>
    <w:rsid w:val="00B05853"/>
    <w:rsid w:val="00B23818"/>
    <w:rsid w:val="00B24B82"/>
    <w:rsid w:val="00B24E4F"/>
    <w:rsid w:val="00B318C2"/>
    <w:rsid w:val="00B324C7"/>
    <w:rsid w:val="00B46735"/>
    <w:rsid w:val="00B51B07"/>
    <w:rsid w:val="00B658FA"/>
    <w:rsid w:val="00B8191C"/>
    <w:rsid w:val="00B8394E"/>
    <w:rsid w:val="00B921C7"/>
    <w:rsid w:val="00BA2464"/>
    <w:rsid w:val="00BA39C7"/>
    <w:rsid w:val="00BB1C08"/>
    <w:rsid w:val="00BB5739"/>
    <w:rsid w:val="00BC5E50"/>
    <w:rsid w:val="00BE206A"/>
    <w:rsid w:val="00BE2BFF"/>
    <w:rsid w:val="00BF3AAC"/>
    <w:rsid w:val="00BF5B22"/>
    <w:rsid w:val="00C02284"/>
    <w:rsid w:val="00C06578"/>
    <w:rsid w:val="00C356F1"/>
    <w:rsid w:val="00C433E3"/>
    <w:rsid w:val="00C477A3"/>
    <w:rsid w:val="00C52960"/>
    <w:rsid w:val="00C52FFD"/>
    <w:rsid w:val="00C5696B"/>
    <w:rsid w:val="00C602D9"/>
    <w:rsid w:val="00C70448"/>
    <w:rsid w:val="00C72E5D"/>
    <w:rsid w:val="00C74212"/>
    <w:rsid w:val="00C923D8"/>
    <w:rsid w:val="00C96D8C"/>
    <w:rsid w:val="00C97EA5"/>
    <w:rsid w:val="00CA1C35"/>
    <w:rsid w:val="00CC232C"/>
    <w:rsid w:val="00CD6CA1"/>
    <w:rsid w:val="00CE6600"/>
    <w:rsid w:val="00CF34BC"/>
    <w:rsid w:val="00D13EAC"/>
    <w:rsid w:val="00D1447D"/>
    <w:rsid w:val="00D1540B"/>
    <w:rsid w:val="00D27FF9"/>
    <w:rsid w:val="00D32C30"/>
    <w:rsid w:val="00D368E7"/>
    <w:rsid w:val="00D4541E"/>
    <w:rsid w:val="00D507F6"/>
    <w:rsid w:val="00D56372"/>
    <w:rsid w:val="00D576E3"/>
    <w:rsid w:val="00D73EE7"/>
    <w:rsid w:val="00DC2ED4"/>
    <w:rsid w:val="00DD27CA"/>
    <w:rsid w:val="00DD6C8B"/>
    <w:rsid w:val="00DE09C1"/>
    <w:rsid w:val="00DE5E9E"/>
    <w:rsid w:val="00DF5161"/>
    <w:rsid w:val="00DF7138"/>
    <w:rsid w:val="00E05374"/>
    <w:rsid w:val="00E1098C"/>
    <w:rsid w:val="00E13D6F"/>
    <w:rsid w:val="00E26A99"/>
    <w:rsid w:val="00E26FBE"/>
    <w:rsid w:val="00E31014"/>
    <w:rsid w:val="00E45D4D"/>
    <w:rsid w:val="00E50BC7"/>
    <w:rsid w:val="00E52184"/>
    <w:rsid w:val="00E606BB"/>
    <w:rsid w:val="00E70864"/>
    <w:rsid w:val="00E73DA7"/>
    <w:rsid w:val="00E81D4C"/>
    <w:rsid w:val="00E84D48"/>
    <w:rsid w:val="00E850F8"/>
    <w:rsid w:val="00EA0302"/>
    <w:rsid w:val="00EB2762"/>
    <w:rsid w:val="00EB46C1"/>
    <w:rsid w:val="00EB67F5"/>
    <w:rsid w:val="00ED214C"/>
    <w:rsid w:val="00ED2514"/>
    <w:rsid w:val="00EE3731"/>
    <w:rsid w:val="00F00305"/>
    <w:rsid w:val="00F0189E"/>
    <w:rsid w:val="00F0335E"/>
    <w:rsid w:val="00F03DDB"/>
    <w:rsid w:val="00F16210"/>
    <w:rsid w:val="00F20F10"/>
    <w:rsid w:val="00F21E76"/>
    <w:rsid w:val="00F31FC1"/>
    <w:rsid w:val="00F370C5"/>
    <w:rsid w:val="00F40943"/>
    <w:rsid w:val="00F47BA8"/>
    <w:rsid w:val="00F67227"/>
    <w:rsid w:val="00F73A1E"/>
    <w:rsid w:val="00F91508"/>
    <w:rsid w:val="00F94A59"/>
    <w:rsid w:val="00FB2042"/>
    <w:rsid w:val="00FB5360"/>
    <w:rsid w:val="00FC4A25"/>
    <w:rsid w:val="00FE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B298AE"/>
  <w15:chartTrackingRefBased/>
  <w15:docId w15:val="{1DD97F03-2954-6040-A85F-75EB5A92B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s CS)"/>
        <w:kern w:val="2"/>
        <w:sz w:val="21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E5D"/>
    <w:rPr>
      <w:rFonts w:ascii="Times New Roman" w:eastAsia="Times New Roman" w:hAnsi="Times New Roman" w:cs="Times New Roman"/>
      <w:kern w:val="0"/>
      <w:sz w:val="24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2E5D"/>
    <w:rPr>
      <w:rFonts w:eastAsia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nhideWhenUsed/>
    <w:rsid w:val="00C72E5D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7F3C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F3C36"/>
    <w:rPr>
      <w:rFonts w:ascii="Times New Roman" w:eastAsia="Times New Roman" w:hAnsi="Times New Roman" w:cs="Times New Roman"/>
      <w:kern w:val="0"/>
      <w:sz w:val="24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7F3C36"/>
  </w:style>
  <w:style w:type="paragraph" w:styleId="En-tte">
    <w:name w:val="header"/>
    <w:basedOn w:val="Normal"/>
    <w:link w:val="En-tteCar"/>
    <w:uiPriority w:val="99"/>
    <w:unhideWhenUsed/>
    <w:rsid w:val="007F3C3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F3C36"/>
    <w:rPr>
      <w:rFonts w:ascii="Times New Roman" w:eastAsia="Times New Roman" w:hAnsi="Times New Roman" w:cs="Times New Roman"/>
      <w:kern w:val="0"/>
      <w:sz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s13air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imilowski</dc:creator>
  <cp:keywords/>
  <dc:description/>
  <cp:lastModifiedBy>Thomas Similowski</cp:lastModifiedBy>
  <cp:revision>6</cp:revision>
  <dcterms:created xsi:type="dcterms:W3CDTF">2024-07-14T12:07:00Z</dcterms:created>
  <dcterms:modified xsi:type="dcterms:W3CDTF">2024-07-14T13:33:00Z</dcterms:modified>
</cp:coreProperties>
</file>